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A9952" w14:textId="77777777" w:rsidR="006D6D5F" w:rsidRDefault="006D6D5F" w:rsidP="006D6D5F">
      <w:r>
        <w:rPr>
          <w:noProof/>
        </w:rPr>
        <w:drawing>
          <wp:inline distT="0" distB="0" distL="0" distR="0" wp14:anchorId="53E51ABA" wp14:editId="173F4137">
            <wp:extent cx="5731510" cy="669925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9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E027D" w14:textId="19D94D4B" w:rsidR="00BD4354" w:rsidRDefault="006D6D5F">
      <w:bookmarkStart w:id="0" w:name="_Hlk19720359"/>
      <w:r w:rsidRPr="009C347E">
        <w:rPr>
          <w:b/>
          <w:bCs/>
        </w:rPr>
        <w:t>Figure S</w:t>
      </w:r>
      <w:r>
        <w:rPr>
          <w:b/>
          <w:bCs/>
        </w:rPr>
        <w:t>4</w:t>
      </w:r>
      <w:r w:rsidRPr="009C347E">
        <w:rPr>
          <w:b/>
          <w:bCs/>
        </w:rPr>
        <w:t>: Summary of change in % weight of ferrets exposed to different viruses and dosed with either OST or Placebo</w:t>
      </w:r>
      <w:bookmarkEnd w:id="0"/>
      <w:r w:rsidRPr="00DC409E">
        <w:t xml:space="preserve">. </w:t>
      </w:r>
      <w:r>
        <w:t xml:space="preserve"> Initial ferret weight was</w:t>
      </w:r>
      <w:r w:rsidRPr="00DC409E">
        <w:t xml:space="preserve"> measured </w:t>
      </w:r>
      <w:r>
        <w:t>prior to experiments to</w:t>
      </w:r>
      <w:r w:rsidRPr="00DC409E">
        <w:t xml:space="preserve"> establish baseline activity levels (B)</w:t>
      </w:r>
      <w:r>
        <w:t>, which was set to 100%,</w:t>
      </w:r>
      <w:r w:rsidRPr="00DC409E">
        <w:t xml:space="preserve"> and </w:t>
      </w:r>
      <w:r>
        <w:t xml:space="preserve">weight </w:t>
      </w:r>
      <w:r w:rsidRPr="00DC409E">
        <w:t>was measured each day</w:t>
      </w:r>
      <w:r>
        <w:t xml:space="preserve"> of the experiment</w:t>
      </w:r>
      <w:r w:rsidRPr="00DC409E">
        <w:t xml:space="preserve">. </w:t>
      </w:r>
      <w:r>
        <w:t>The weight of</w:t>
      </w:r>
      <w:r w:rsidRPr="00DC409E">
        <w:t xml:space="preserve"> ferret was calculated as</w:t>
      </w:r>
      <w:r>
        <w:t xml:space="preserve"> a percentage of their baseline (solid black line).</w:t>
      </w:r>
      <w:r w:rsidRPr="00DC409E">
        <w:t xml:space="preserve"> The line plot in this figure shows mean % </w:t>
      </w:r>
      <w:r>
        <w:t>weight</w:t>
      </w:r>
      <w:r w:rsidRPr="00DC409E">
        <w:t xml:space="preserve"> ± SEM for all ferrets in a group. </w:t>
      </w:r>
      <w:r>
        <w:t xml:space="preserve"> </w:t>
      </w:r>
      <w:r>
        <w:rPr>
          <w:rFonts w:cstheme="minorHAnsi"/>
        </w:rPr>
        <w:t>If significant differences are observed between OST dosed and placebo dosed animals on an individual day, a ‘*’ is used to denote that.</w:t>
      </w:r>
    </w:p>
    <w:sectPr w:rsidR="00BD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QzsTAzsTQwMDFW0lEKTi0uzszPAykwrAUAlSbOAywAAAA="/>
  </w:docVars>
  <w:rsids>
    <w:rsidRoot w:val="006D6D5F"/>
    <w:rsid w:val="00155027"/>
    <w:rsid w:val="006D6D5F"/>
    <w:rsid w:val="00BD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9FBCB"/>
  <w15:chartTrackingRefBased/>
  <w15:docId w15:val="{04D1F450-5ED7-42BF-A9BE-CA92BFF8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5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20:00Z</dcterms:created>
  <dcterms:modified xsi:type="dcterms:W3CDTF">2020-05-15T10:21:00Z</dcterms:modified>
</cp:coreProperties>
</file>